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30"/>
        <w:gridCol w:w="151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48AF90" w:rsidR="00DB4B2C" w:rsidRPr="00410502" w:rsidRDefault="00914918" w:rsidP="0091491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36B375" w:rsidR="00DB4B2C" w:rsidRPr="00410502" w:rsidRDefault="00914918" w:rsidP="00914918">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C2D1FF" w:rsidR="00DB4B2C" w:rsidRPr="00410502" w:rsidRDefault="006F4993" w:rsidP="006F4993">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5FEB72D" w:rsidR="00DB4B2C" w:rsidRPr="00410502" w:rsidRDefault="006F4993" w:rsidP="006F4993">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D9BA906" w:rsidR="00DB4B2C" w:rsidRPr="00410502" w:rsidRDefault="00222264" w:rsidP="00222264">
                <w:pPr>
                  <w:rPr>
                    <w:rFonts w:ascii="Arial" w:hAnsi="Arial" w:cs="Arial"/>
                    <w:sz w:val="20"/>
                    <w:szCs w:val="20"/>
                  </w:rPr>
                </w:pPr>
                <w:r>
                  <w:rPr>
                    <w:rFonts w:ascii="Arial" w:hAnsi="Arial" w:cs="Arial"/>
                    <w:sz w:val="20"/>
                    <w:szCs w:val="20"/>
                  </w:rPr>
                  <w:t>The protocol is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0501BA5" w:rsidR="00DB4B2C" w:rsidRPr="00410502" w:rsidRDefault="00222264" w:rsidP="00222264">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1AE68B5" w:rsidR="00DB4B2C" w:rsidRPr="00410502" w:rsidRDefault="00222264" w:rsidP="00222264">
                <w:pPr>
                  <w:rPr>
                    <w:rFonts w:ascii="Arial" w:hAnsi="Arial" w:cs="Arial"/>
                    <w:sz w:val="20"/>
                    <w:szCs w:val="20"/>
                  </w:rPr>
                </w:pPr>
                <w:r>
                  <w:rPr>
                    <w:rFonts w:ascii="Arial" w:hAnsi="Arial" w:cs="Arial"/>
                    <w:sz w:val="20"/>
                    <w:szCs w:val="20"/>
                  </w:rPr>
                  <w:t>4 -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8D51B0F" w:rsidR="00DB4B2C" w:rsidRPr="00410502" w:rsidRDefault="00222264" w:rsidP="00222264">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DC1168" w:rsidR="00DB4B2C" w:rsidRPr="00410502" w:rsidRDefault="00222264" w:rsidP="00222264">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5497A0" w:rsidR="00DB4B2C" w:rsidRPr="00410502" w:rsidRDefault="00222264" w:rsidP="00222264">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AC23CB" w:rsidR="00DB4B2C" w:rsidRPr="00410502" w:rsidRDefault="000C5721" w:rsidP="000C5721">
                <w:pPr>
                  <w:rPr>
                    <w:rFonts w:ascii="Arial" w:hAnsi="Arial" w:cs="Arial"/>
                    <w:sz w:val="20"/>
                    <w:szCs w:val="20"/>
                  </w:rPr>
                </w:pPr>
                <w:r>
                  <w:rPr>
                    <w:rFonts w:ascii="Arial" w:hAnsi="Arial" w:cs="Arial"/>
                    <w:sz w:val="20"/>
                    <w:szCs w:val="20"/>
                  </w:rPr>
                  <w:t>Page 6 (Tab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CF28B66" w:rsidR="00DB4B2C" w:rsidRPr="00410502" w:rsidRDefault="000C5721" w:rsidP="000C5721">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1FA634D" w:rsidR="00DB4B2C" w:rsidRPr="00410502" w:rsidRDefault="000C5721" w:rsidP="000C5721">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D75E0DB" w:rsidR="00DB4B2C" w:rsidRPr="00410502" w:rsidRDefault="000C5721" w:rsidP="000C5721">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2D559B4" w:rsidR="00DB4B2C" w:rsidRPr="00410502" w:rsidRDefault="000C5721" w:rsidP="006B2B65">
            <w:pPr>
              <w:rPr>
                <w:rFonts w:ascii="Arial" w:hAnsi="Arial" w:cs="Arial"/>
                <w:sz w:val="20"/>
                <w:szCs w:val="20"/>
              </w:rPr>
            </w:pPr>
            <w:r>
              <w:rPr>
                <w:rFonts w:ascii="Arial" w:hAnsi="Arial" w:cs="Arial"/>
                <w:sz w:val="20"/>
                <w:szCs w:val="20"/>
              </w:rPr>
              <w:t>5-6</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4F762F" w:rsidR="00DB4B2C" w:rsidRPr="00410502" w:rsidRDefault="000C5721" w:rsidP="000C5721">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D520EB" w:rsidR="00DB4B2C" w:rsidRPr="00410502" w:rsidRDefault="000C5721" w:rsidP="000C5721">
                <w:pPr>
                  <w:rPr>
                    <w:rFonts w:ascii="Arial" w:hAnsi="Arial" w:cs="Arial"/>
                    <w:sz w:val="20"/>
                    <w:szCs w:val="20"/>
                  </w:rPr>
                </w:pPr>
                <w:r>
                  <w:rPr>
                    <w:rFonts w:ascii="Arial" w:hAnsi="Arial" w:cs="Arial"/>
                    <w:sz w:val="20"/>
                    <w:szCs w:val="20"/>
                  </w:rPr>
                  <w:t>6-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1F6D5A5" w:rsidR="00DB4B2C" w:rsidRPr="00410502" w:rsidRDefault="000C5721" w:rsidP="000C5721">
                <w:pPr>
                  <w:rPr>
                    <w:rFonts w:ascii="Arial" w:hAnsi="Arial" w:cs="Arial"/>
                    <w:sz w:val="20"/>
                    <w:szCs w:val="20"/>
                  </w:rPr>
                </w:pPr>
                <w:r>
                  <w:rPr>
                    <w:rFonts w:ascii="Arial" w:hAnsi="Arial" w:cs="Arial"/>
                    <w:sz w:val="20"/>
                    <w:szCs w:val="20"/>
                  </w:rPr>
                  <w:t>6-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EEB82B9" w:rsidR="00DB4B2C" w:rsidRPr="00410502" w:rsidRDefault="00775C4C" w:rsidP="00775C4C">
                <w:pPr>
                  <w:rPr>
                    <w:rFonts w:ascii="Arial" w:hAnsi="Arial" w:cs="Arial"/>
                    <w:sz w:val="20"/>
                    <w:szCs w:val="20"/>
                  </w:rPr>
                </w:pPr>
                <w:r>
                  <w:rPr>
                    <w:rFonts w:ascii="Arial" w:hAnsi="Arial" w:cs="Arial"/>
                    <w:sz w:val="20"/>
                    <w:szCs w:val="20"/>
                  </w:rPr>
                  <w:t>11-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476067" w:rsidR="00DB4B2C" w:rsidRPr="00410502" w:rsidRDefault="00775C4C" w:rsidP="00775C4C">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92FC718" w:rsidR="00DB4B2C" w:rsidRPr="00410502" w:rsidRDefault="00775C4C" w:rsidP="00775C4C">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11B81A9" w:rsidR="00DB4B2C" w:rsidRPr="00410502" w:rsidRDefault="00775C4C" w:rsidP="00775C4C">
                <w:pPr>
                  <w:rPr>
                    <w:rFonts w:ascii="Arial" w:hAnsi="Arial" w:cs="Arial"/>
                    <w:sz w:val="20"/>
                    <w:szCs w:val="20"/>
                  </w:rPr>
                </w:pPr>
                <w:r>
                  <w:rPr>
                    <w:rFonts w:ascii="Arial" w:hAnsi="Arial" w:cs="Arial"/>
                    <w:sz w:val="20"/>
                    <w:szCs w:val="20"/>
                  </w:rPr>
                  <w:t>17</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414350" w14:textId="77777777" w:rsidR="00C215F2" w:rsidRDefault="00C215F2" w:rsidP="008F00FC">
      <w:pPr>
        <w:spacing w:after="0" w:line="240" w:lineRule="auto"/>
      </w:pPr>
      <w:r>
        <w:separator/>
      </w:r>
    </w:p>
  </w:endnote>
  <w:endnote w:type="continuationSeparator" w:id="0">
    <w:p w14:paraId="3E7FF62B" w14:textId="77777777" w:rsidR="00C215F2" w:rsidRDefault="00C215F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C215F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ZA" w:eastAsia="en-Z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ZA" w:eastAsia="en-Z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ZA" w:eastAsia="en-Z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EAF76AA" w:rsidR="00A20945" w:rsidRDefault="00DB4B2C" w:rsidP="004156DE">
    <w:pPr>
      <w:pStyle w:val="Footer"/>
      <w:tabs>
        <w:tab w:val="left" w:pos="6435"/>
      </w:tabs>
      <w:jc w:val="right"/>
    </w:pPr>
    <w:r w:rsidRPr="00D5306E">
      <w:rPr>
        <w:noProof/>
        <w:lang w:val="en-ZA" w:eastAsia="en-Z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B946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C757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C003BD" w14:textId="77777777" w:rsidR="00C215F2" w:rsidRDefault="00C215F2" w:rsidP="008F00FC">
      <w:pPr>
        <w:spacing w:after="0" w:line="240" w:lineRule="auto"/>
      </w:pPr>
      <w:r>
        <w:separator/>
      </w:r>
    </w:p>
  </w:footnote>
  <w:footnote w:type="continuationSeparator" w:id="0">
    <w:p w14:paraId="7E631C07" w14:textId="77777777" w:rsidR="00C215F2" w:rsidRDefault="00C215F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ZA" w:eastAsia="en-Z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3AA8F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ZA" w:eastAsia="en-Z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841F8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C5721"/>
    <w:rsid w:val="00102EB3"/>
    <w:rsid w:val="00105EFB"/>
    <w:rsid w:val="00114815"/>
    <w:rsid w:val="001200B5"/>
    <w:rsid w:val="00167758"/>
    <w:rsid w:val="00177075"/>
    <w:rsid w:val="001B33BA"/>
    <w:rsid w:val="001B77A0"/>
    <w:rsid w:val="001C6DDD"/>
    <w:rsid w:val="002022D5"/>
    <w:rsid w:val="00213374"/>
    <w:rsid w:val="00217418"/>
    <w:rsid w:val="00222264"/>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4993"/>
    <w:rsid w:val="007156FC"/>
    <w:rsid w:val="007559B7"/>
    <w:rsid w:val="00775C4C"/>
    <w:rsid w:val="007856C6"/>
    <w:rsid w:val="007A0195"/>
    <w:rsid w:val="007B5C73"/>
    <w:rsid w:val="00836836"/>
    <w:rsid w:val="00866B8D"/>
    <w:rsid w:val="00873B4E"/>
    <w:rsid w:val="0087486E"/>
    <w:rsid w:val="00882287"/>
    <w:rsid w:val="008B1BDC"/>
    <w:rsid w:val="008C47EA"/>
    <w:rsid w:val="008D2992"/>
    <w:rsid w:val="008D69B6"/>
    <w:rsid w:val="008F00FC"/>
    <w:rsid w:val="008F4300"/>
    <w:rsid w:val="00914918"/>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5F2"/>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7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F22E670-150F-445A-A659-4087F1B27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471CC"/>
    <w:rsid w:val="00C33A07"/>
    <w:rsid w:val="00CC7CE7"/>
    <w:rsid w:val="00E168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71CC"/>
    <w:rPr>
      <w:color w:val="808080"/>
    </w:rPr>
  </w:style>
  <w:style w:type="paragraph" w:customStyle="1" w:styleId="1488B107F5E44EC6B2FEF0340C8BCF88">
    <w:name w:val="1488B107F5E44EC6B2FEF0340C8BCF88"/>
    <w:rsid w:val="005471CC"/>
    <w:pPr>
      <w:spacing w:after="160" w:line="259" w:lineRule="auto"/>
    </w:pPr>
    <w:rPr>
      <w:lang w:val="en-ZA" w:eastAsia="en-Z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C1E27805-2BC2-49E1-A7DC-5CD1BB086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hlengi Ncube (207512189)</cp:lastModifiedBy>
  <cp:revision>2</cp:revision>
  <cp:lastPrinted>2018-11-16T17:06:00Z</cp:lastPrinted>
  <dcterms:created xsi:type="dcterms:W3CDTF">2021-11-10T15:37:00Z</dcterms:created>
  <dcterms:modified xsi:type="dcterms:W3CDTF">2021-11-1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